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799C01C" w14:textId="07043FF5" w:rsidR="00586267" w:rsidRDefault="00586267"/>
    <w:p w14:paraId="491645E9" w14:textId="7684E66A" w:rsidR="00A32021" w:rsidRDefault="00A32021"/>
    <w:p w14:paraId="036A3287" w14:textId="77777777" w:rsidR="00A32021" w:rsidRDefault="00A32021" w:rsidP="00A32021">
      <w:pPr>
        <w:spacing w:after="0" w:line="480" w:lineRule="auto"/>
        <w:rPr>
          <w:rFonts w:ascii="Arial" w:hAnsi="Arial" w:cs="Arial"/>
        </w:rPr>
      </w:pPr>
    </w:p>
    <w:p w14:paraId="1C2114DA" w14:textId="77777777" w:rsidR="00A32021" w:rsidRDefault="00A32021" w:rsidP="00A32021">
      <w:pPr>
        <w:tabs>
          <w:tab w:val="left" w:pos="2000"/>
        </w:tabs>
        <w:spacing w:after="0" w:line="480" w:lineRule="auto"/>
        <w:rPr>
          <w:rFonts w:ascii="Arial" w:hAnsi="Arial" w:cs="Arial"/>
        </w:rPr>
      </w:pPr>
      <w:r w:rsidRPr="00B60160">
        <w:rPr>
          <w:rFonts w:ascii="Arial" w:hAnsi="Arial" w:cs="Arial"/>
          <w:b/>
        </w:rPr>
        <w:t>Supplementary Table 1</w:t>
      </w:r>
      <w:r>
        <w:rPr>
          <w:rFonts w:ascii="Arial" w:hAnsi="Arial" w:cs="Arial"/>
        </w:rPr>
        <w:t>. Li</w:t>
      </w:r>
      <w:r w:rsidRPr="009A434D">
        <w:rPr>
          <w:rFonts w:ascii="Arial" w:hAnsi="Arial" w:cs="Arial"/>
        </w:rPr>
        <w:t>near associations between pre- and post-treatment lithium levels and within-individual</w:t>
      </w:r>
      <w:r>
        <w:rPr>
          <w:rFonts w:ascii="Arial" w:hAnsi="Arial" w:cs="Arial"/>
        </w:rPr>
        <w:t xml:space="preserve"> (pre- and post-treatment) changes in mRNA levels of </w:t>
      </w:r>
      <w:r w:rsidRPr="000C2327">
        <w:rPr>
          <w:rFonts w:ascii="Arial" w:hAnsi="Arial" w:cs="Arial"/>
          <w:i/>
        </w:rPr>
        <w:t>GSK3β</w:t>
      </w:r>
      <w:r w:rsidRPr="000C2327">
        <w:rPr>
          <w:rFonts w:ascii="Arial" w:hAnsi="Arial" w:cs="Arial"/>
        </w:rPr>
        <w:t xml:space="preserve"> and </w:t>
      </w:r>
      <w:r w:rsidRPr="000C2327">
        <w:rPr>
          <w:rFonts w:ascii="Arial" w:hAnsi="Arial" w:cs="Arial"/>
          <w:i/>
        </w:rPr>
        <w:t>CRMP1</w:t>
      </w:r>
    </w:p>
    <w:p w14:paraId="3C299E53" w14:textId="77777777" w:rsidR="00A32021" w:rsidRDefault="00A32021" w:rsidP="00A32021">
      <w:pPr>
        <w:tabs>
          <w:tab w:val="left" w:pos="2000"/>
        </w:tabs>
        <w:spacing w:after="0" w:line="480" w:lineRule="auto"/>
        <w:rPr>
          <w:rFonts w:ascii="Arial" w:hAnsi="Arial" w:cs="Arial"/>
        </w:rPr>
      </w:pPr>
    </w:p>
    <w:p w14:paraId="23ABB9A9" w14:textId="77777777" w:rsidR="00A32021" w:rsidRDefault="00A32021" w:rsidP="00A32021">
      <w:pPr>
        <w:tabs>
          <w:tab w:val="left" w:pos="2000"/>
        </w:tabs>
        <w:spacing w:after="0" w:line="480" w:lineRule="auto"/>
        <w:rPr>
          <w:rFonts w:ascii="Arial" w:hAnsi="Arial" w:cs="Arial"/>
        </w:rPr>
      </w:pPr>
    </w:p>
    <w:tbl>
      <w:tblPr>
        <w:tblW w:w="10030" w:type="dxa"/>
        <w:tblInd w:w="93" w:type="dxa"/>
        <w:tblLook w:val="04A0" w:firstRow="1" w:lastRow="0" w:firstColumn="1" w:lastColumn="0" w:noHBand="0" w:noVBand="1"/>
      </w:tblPr>
      <w:tblGrid>
        <w:gridCol w:w="2085"/>
        <w:gridCol w:w="1170"/>
        <w:gridCol w:w="1620"/>
        <w:gridCol w:w="1232"/>
        <w:gridCol w:w="1198"/>
        <w:gridCol w:w="1592"/>
        <w:gridCol w:w="1133"/>
      </w:tblGrid>
      <w:tr w:rsidR="00A32021" w:rsidRPr="00F07E69" w14:paraId="791AB5BD" w14:textId="77777777" w:rsidTr="00C9422F">
        <w:trPr>
          <w:trHeight w:val="336"/>
        </w:trPr>
        <w:tc>
          <w:tcPr>
            <w:tcW w:w="2085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E4444" w14:textId="77777777" w:rsidR="00A32021" w:rsidRPr="00F07E69" w:rsidRDefault="00A32021" w:rsidP="00C9422F">
            <w:pPr>
              <w:spacing w:before="60" w:after="6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4022" w:type="dxa"/>
            <w:gridSpan w:val="3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D9D32" w14:textId="77777777" w:rsidR="00A32021" w:rsidRPr="00F07E69" w:rsidRDefault="00A32021" w:rsidP="00C9422F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iCs/>
                <w:color w:val="000000"/>
              </w:rPr>
              <w:t>GSK3β</w:t>
            </w:r>
          </w:p>
        </w:tc>
        <w:tc>
          <w:tcPr>
            <w:tcW w:w="3923" w:type="dxa"/>
            <w:gridSpan w:val="3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485B8" w14:textId="77777777" w:rsidR="00A32021" w:rsidRPr="00F07E69" w:rsidRDefault="00A32021" w:rsidP="00C9422F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iCs/>
                <w:color w:val="000000"/>
              </w:rPr>
              <w:t>CRMP1</w:t>
            </w:r>
          </w:p>
        </w:tc>
      </w:tr>
      <w:tr w:rsidR="00A32021" w:rsidRPr="00F07E69" w14:paraId="1E162112" w14:textId="77777777" w:rsidTr="00C9422F">
        <w:trPr>
          <w:trHeight w:val="432"/>
        </w:trPr>
        <w:tc>
          <w:tcPr>
            <w:tcW w:w="2085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BB01F5" w14:textId="77777777" w:rsidR="00A32021" w:rsidRPr="00F07E69" w:rsidRDefault="00A32021" w:rsidP="00C9422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7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46D5DD" w14:textId="77777777" w:rsidR="00A32021" w:rsidRPr="00F07E69" w:rsidRDefault="00A32021" w:rsidP="00C942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7E69">
              <w:rPr>
                <w:rFonts w:ascii="Arial" w:eastAsia="Times New Roman" w:hAnsi="Arial" w:cs="Arial"/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7B53A72C" wp14:editId="5341315A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-21590</wp:posOffset>
                      </wp:positionV>
                      <wp:extent cx="2143125" cy="0"/>
                      <wp:effectExtent l="0" t="0" r="9525" b="19050"/>
                      <wp:wrapNone/>
                      <wp:docPr id="8" name="Straight Connector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143125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17711088" id="Straight Connector 8" o:spid="_x0000_s1026" style="position:absolute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.15pt,-1.7pt" to="168.6pt,-1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" strokecolor="black [3213]" strokeweight=".5pt">
                      <v:stroke joinstyle="miter"/>
                    </v:line>
                  </w:pict>
                </mc:Fallback>
              </mc:AlternateContent>
            </w:r>
            <w:r w:rsidRPr="00F07E69">
              <w:rPr>
                <w:rFonts w:ascii="Arial" w:eastAsia="Times New Roman" w:hAnsi="Arial" w:cs="Arial"/>
                <w:color w:val="000000"/>
              </w:rPr>
              <w:t>β</w:t>
            </w:r>
          </w:p>
        </w:tc>
        <w:tc>
          <w:tcPr>
            <w:tcW w:w="162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877286" w14:textId="77777777" w:rsidR="00A32021" w:rsidRPr="00F07E69" w:rsidRDefault="00A32021" w:rsidP="00C942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7E69">
              <w:rPr>
                <w:rFonts w:ascii="Arial" w:eastAsia="Times New Roman" w:hAnsi="Arial" w:cs="Arial"/>
                <w:color w:val="000000"/>
              </w:rPr>
              <w:t>95% CI</w:t>
            </w:r>
          </w:p>
        </w:tc>
        <w:tc>
          <w:tcPr>
            <w:tcW w:w="1232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41669A" w14:textId="77777777" w:rsidR="00A32021" w:rsidRPr="00F07E69" w:rsidRDefault="00A32021" w:rsidP="00C942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7E69">
              <w:rPr>
                <w:rFonts w:ascii="Arial" w:eastAsia="Times New Roman" w:hAnsi="Arial" w:cs="Arial"/>
                <w:color w:val="000000"/>
              </w:rPr>
              <w:t>p</w:t>
            </w:r>
          </w:p>
        </w:tc>
        <w:tc>
          <w:tcPr>
            <w:tcW w:w="1198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0A1FAE" w14:textId="77777777" w:rsidR="00A32021" w:rsidRPr="00F07E69" w:rsidRDefault="00A32021" w:rsidP="00C942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7E69">
              <w:rPr>
                <w:rFonts w:ascii="Arial" w:eastAsia="Times New Roman" w:hAnsi="Arial" w:cs="Arial"/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070F38F8" wp14:editId="6E092B74">
                      <wp:simplePos x="0" y="0"/>
                      <wp:positionH relativeFrom="column">
                        <wp:posOffset>55245</wp:posOffset>
                      </wp:positionH>
                      <wp:positionV relativeFrom="paragraph">
                        <wp:posOffset>-21590</wp:posOffset>
                      </wp:positionV>
                      <wp:extent cx="2276475" cy="0"/>
                      <wp:effectExtent l="0" t="0" r="9525" b="19050"/>
                      <wp:wrapNone/>
                      <wp:docPr id="9" name="Straight Connector 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276475" cy="0"/>
                              </a:xfrm>
                              <a:prstGeom prst="line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12E79519" id="Straight Connector 9" o:spid="_x0000_s1026" style="position:absolute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4.35pt,-1.7pt" to="183.6pt,-1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" strokecolor="windowText" strokeweight=".5pt">
                      <v:stroke joinstyle="miter"/>
                    </v:line>
                  </w:pict>
                </mc:Fallback>
              </mc:AlternateContent>
            </w:r>
            <w:r w:rsidRPr="00F07E69">
              <w:rPr>
                <w:rFonts w:ascii="Arial" w:eastAsia="Times New Roman" w:hAnsi="Arial" w:cs="Arial"/>
                <w:color w:val="000000"/>
              </w:rPr>
              <w:t>β</w:t>
            </w:r>
          </w:p>
        </w:tc>
        <w:tc>
          <w:tcPr>
            <w:tcW w:w="1592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6E01E5" w14:textId="77777777" w:rsidR="00A32021" w:rsidRPr="00F07E69" w:rsidRDefault="00A32021" w:rsidP="00C942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7E69">
              <w:rPr>
                <w:rFonts w:ascii="Arial" w:eastAsia="Times New Roman" w:hAnsi="Arial" w:cs="Arial"/>
                <w:color w:val="000000"/>
              </w:rPr>
              <w:t>95% CI</w:t>
            </w:r>
          </w:p>
        </w:tc>
        <w:tc>
          <w:tcPr>
            <w:tcW w:w="1133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4B840F" w14:textId="77777777" w:rsidR="00A32021" w:rsidRPr="00F07E69" w:rsidRDefault="00A32021" w:rsidP="00C942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7E69">
              <w:rPr>
                <w:rFonts w:ascii="Arial" w:eastAsia="Times New Roman" w:hAnsi="Arial" w:cs="Arial"/>
                <w:color w:val="000000"/>
              </w:rPr>
              <w:t>p</w:t>
            </w:r>
          </w:p>
        </w:tc>
      </w:tr>
      <w:tr w:rsidR="00A32021" w:rsidRPr="00F07E69" w14:paraId="2CF2DACB" w14:textId="77777777" w:rsidTr="00C9422F">
        <w:trPr>
          <w:trHeight w:val="432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FF7F69" w14:textId="77777777" w:rsidR="00A32021" w:rsidRPr="00F07E69" w:rsidRDefault="00A32021" w:rsidP="00C9422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Treatmen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C7D11C" w14:textId="77777777" w:rsidR="00A32021" w:rsidRPr="00F07E69" w:rsidRDefault="00A32021" w:rsidP="00C942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1.1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AE0393" w14:textId="77777777" w:rsidR="00A32021" w:rsidRPr="00F07E69" w:rsidRDefault="00A32021" w:rsidP="00C942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1.35 – -0.4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CC0787" w14:textId="77777777" w:rsidR="00A32021" w:rsidRPr="00F07E69" w:rsidRDefault="00A32021" w:rsidP="00C942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&lt;0.00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4999E3" w14:textId="77777777" w:rsidR="00A32021" w:rsidRPr="00F07E69" w:rsidRDefault="00A32021" w:rsidP="00C942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8.41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A17D1E" w14:textId="77777777" w:rsidR="00A32021" w:rsidRPr="00F07E69" w:rsidRDefault="00A32021" w:rsidP="00C942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13.11 – -3.0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49D810" w14:textId="77777777" w:rsidR="00A32021" w:rsidRPr="00F07E69" w:rsidRDefault="00A32021" w:rsidP="00C942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&lt;0.002</w:t>
            </w:r>
          </w:p>
        </w:tc>
      </w:tr>
      <w:tr w:rsidR="00A32021" w:rsidRPr="00F07E69" w14:paraId="42B1B172" w14:textId="77777777" w:rsidTr="00C9422F">
        <w:trPr>
          <w:trHeight w:val="432"/>
        </w:trPr>
        <w:tc>
          <w:tcPr>
            <w:tcW w:w="20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7BC076AF" w14:textId="77777777" w:rsidR="00A32021" w:rsidRPr="00596D70" w:rsidRDefault="00A32021" w:rsidP="00C942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vertAlign w:val="superscript"/>
              </w:rPr>
            </w:pPr>
            <w:r>
              <w:rPr>
                <w:rFonts w:ascii="Arial" w:eastAsia="Times New Roman" w:hAnsi="Arial" w:cs="Arial"/>
                <w:color w:val="000000"/>
              </w:rPr>
              <w:t>Lithium level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219608B8" w14:textId="77777777" w:rsidR="00A32021" w:rsidRPr="00F07E69" w:rsidRDefault="00A32021" w:rsidP="00C942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0.6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13D9391D" w14:textId="77777777" w:rsidR="00A32021" w:rsidRPr="00F07E69" w:rsidRDefault="00A32021" w:rsidP="00C942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1.28 – -0.11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0F70BED7" w14:textId="77777777" w:rsidR="00A32021" w:rsidRDefault="00A32021" w:rsidP="00C942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&lt;0.02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73560582" w14:textId="77777777" w:rsidR="00A32021" w:rsidRPr="00F07E69" w:rsidRDefault="00A32021" w:rsidP="00C942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5.89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461E5066" w14:textId="77777777" w:rsidR="00A32021" w:rsidRPr="00F07E69" w:rsidRDefault="00A32021" w:rsidP="00C942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11.61 – -0.18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13FF42C8" w14:textId="77777777" w:rsidR="00A32021" w:rsidRDefault="00A32021" w:rsidP="00C942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&lt;0.05</w:t>
            </w:r>
          </w:p>
        </w:tc>
      </w:tr>
    </w:tbl>
    <w:p w14:paraId="35F1447F" w14:textId="77777777" w:rsidR="00A32021" w:rsidRDefault="00A32021" w:rsidP="00A32021">
      <w:pPr>
        <w:tabs>
          <w:tab w:val="left" w:pos="2000"/>
        </w:tabs>
        <w:spacing w:after="0" w:line="480" w:lineRule="auto"/>
        <w:rPr>
          <w:rFonts w:ascii="Arial" w:hAnsi="Arial" w:cs="Arial"/>
        </w:rPr>
      </w:pPr>
    </w:p>
    <w:p w14:paraId="03DD8D10" w14:textId="77777777" w:rsidR="00A32021" w:rsidRDefault="00A32021" w:rsidP="00A32021">
      <w:pPr>
        <w:tabs>
          <w:tab w:val="left" w:pos="2000"/>
        </w:tabs>
        <w:spacing w:after="0" w:line="480" w:lineRule="auto"/>
        <w:rPr>
          <w:rFonts w:ascii="Arial" w:hAnsi="Arial" w:cs="Arial"/>
        </w:rPr>
      </w:pPr>
    </w:p>
    <w:p w14:paraId="657958E1" w14:textId="77777777" w:rsidR="00A32021" w:rsidRPr="00861E79" w:rsidRDefault="00A32021" w:rsidP="00A32021">
      <w:pPr>
        <w:spacing w:after="0" w:line="480" w:lineRule="auto"/>
        <w:rPr>
          <w:rFonts w:ascii="Arial" w:hAnsi="Arial" w:cs="Arial"/>
        </w:rPr>
      </w:pPr>
    </w:p>
    <w:p w14:paraId="63886A7D" w14:textId="77777777" w:rsidR="00A32021" w:rsidRDefault="00A32021">
      <w:bookmarkStart w:id="0" w:name="_GoBack"/>
      <w:bookmarkEnd w:id="0"/>
    </w:p>
    <w:sectPr w:rsidR="00A320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2021"/>
    <w:rsid w:val="00586267"/>
    <w:rsid w:val="00A32021"/>
    <w:rsid w:val="00BF4A79"/>
    <w:rsid w:val="00C310B6"/>
    <w:rsid w:val="00FB47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7B29E0"/>
  <w15:chartTrackingRefBased/>
  <w15:docId w15:val="{D3DCF8B0-A313-41A9-AFD1-987CC2874C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32021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4</Words>
  <Characters>31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nyeka-Tobe-Ikechi Nwulia</dc:creator>
  <cp:keywords/>
  <dc:description/>
  <cp:lastModifiedBy>Onyeka-Tobe-Ikechi Nwulia</cp:lastModifiedBy>
  <cp:revision>1</cp:revision>
  <dcterms:created xsi:type="dcterms:W3CDTF">2018-04-07T01:32:00Z</dcterms:created>
  <dcterms:modified xsi:type="dcterms:W3CDTF">2018-04-07T01:33:00Z</dcterms:modified>
</cp:coreProperties>
</file>